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71AB5" w14:textId="77777777" w:rsidR="00FE0249" w:rsidRDefault="00FE0249" w:rsidP="00FE024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 </w:t>
      </w:r>
      <w:r w:rsidRPr="004E215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. Coverage by statistical national forest inventory (NFI) programmes of the </w:t>
      </w:r>
      <w:r w:rsidRPr="004E215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Forest Europe</w:t>
      </w:r>
      <w:r w:rsidRPr="004E215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eporting periods in the 40 European countries under study.</w:t>
      </w:r>
      <w:r w:rsidRPr="004E215C">
        <w:rPr>
          <w:rFonts w:ascii="Times New Roman" w:hAnsi="Times New Roman" w:cs="Times New Roman"/>
          <w:sz w:val="24"/>
          <w:szCs w:val="24"/>
          <w:lang w:val="en-GB"/>
        </w:rPr>
        <w:t xml:space="preserve"> See paper for country selection. </w:t>
      </w:r>
      <w:r w:rsidRPr="004E21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a </w:t>
      </w:r>
      <w:r w:rsidRPr="004E215C">
        <w:rPr>
          <w:rFonts w:ascii="Times New Roman" w:hAnsi="Times New Roman" w:cs="Times New Roman"/>
          <w:sz w:val="24"/>
          <w:szCs w:val="24"/>
          <w:lang w:val="en-GB"/>
        </w:rPr>
        <w:t xml:space="preserve">Data from Forest Europe 2015, </w:t>
      </w:r>
      <w:r w:rsidRPr="004E21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b </w:t>
      </w:r>
      <w:r w:rsidRPr="004E215C">
        <w:rPr>
          <w:rFonts w:ascii="Times New Roman" w:hAnsi="Times New Roman" w:cs="Times New Roman"/>
          <w:sz w:val="24"/>
          <w:szCs w:val="24"/>
          <w:lang w:val="en-GB"/>
        </w:rPr>
        <w:t xml:space="preserve">1: 1990-2015, 2: 2005-2015, </w:t>
      </w:r>
      <w:r w:rsidRPr="004E21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c </w:t>
      </w:r>
      <w:r w:rsidRPr="004E215C">
        <w:rPr>
          <w:rFonts w:ascii="Times New Roman" w:hAnsi="Times New Roman" w:cs="Times New Roman"/>
          <w:sz w:val="24"/>
          <w:szCs w:val="24"/>
          <w:lang w:val="en-GB"/>
        </w:rPr>
        <w:t>C1 = 1</w:t>
      </w:r>
      <w:r w:rsidRPr="004E21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4E215C">
        <w:rPr>
          <w:rFonts w:ascii="Times New Roman" w:hAnsi="Times New Roman" w:cs="Times New Roman"/>
          <w:sz w:val="24"/>
          <w:szCs w:val="24"/>
          <w:lang w:val="en-GB"/>
        </w:rPr>
        <w:t xml:space="preserve"> cycle of inventory, C2 = 2</w:t>
      </w:r>
      <w:r w:rsidRPr="004E21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4E215C">
        <w:rPr>
          <w:rFonts w:ascii="Times New Roman" w:hAnsi="Times New Roman" w:cs="Times New Roman"/>
          <w:sz w:val="24"/>
          <w:szCs w:val="24"/>
          <w:lang w:val="en-GB"/>
        </w:rPr>
        <w:t xml:space="preserve"> cycle of inventory. Reporting coverage by NFI statistics assumes that results of a previous NFI cycle were available prior to the starting year of a reporting period. </w:t>
      </w:r>
      <w:r w:rsidRPr="004E21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d </w:t>
      </w:r>
      <w:r w:rsidRPr="004E215C">
        <w:rPr>
          <w:rFonts w:ascii="Times New Roman" w:hAnsi="Times New Roman" w:cs="Times New Roman"/>
          <w:sz w:val="24"/>
          <w:szCs w:val="24"/>
          <w:lang w:val="en-GB"/>
        </w:rPr>
        <w:t xml:space="preserve">Information were obtained from </w:t>
      </w:r>
      <w:proofErr w:type="spellStart"/>
      <w:r w:rsidRPr="004E215C">
        <w:rPr>
          <w:rFonts w:ascii="Times New Roman" w:hAnsi="Times New Roman" w:cs="Times New Roman"/>
          <w:sz w:val="24"/>
          <w:szCs w:val="24"/>
          <w:lang w:val="en-GB"/>
        </w:rPr>
        <w:t>Tomppo</w:t>
      </w:r>
      <w:proofErr w:type="spellEnd"/>
      <w:r w:rsidRPr="004E215C">
        <w:rPr>
          <w:rFonts w:ascii="Times New Roman" w:hAnsi="Times New Roman" w:cs="Times New Roman"/>
          <w:sz w:val="24"/>
          <w:szCs w:val="24"/>
          <w:lang w:val="en-GB"/>
        </w:rPr>
        <w:t xml:space="preserve"> et al. 2010 (NFI – pathways for common reporting, Springer) and Vidal et al. 2016 (NFI – Assessment of wood availability and use, Springer) syntheses of European COST actions dedicated to national forest inventories. Links to additional resources are indicated when found.</w:t>
      </w:r>
    </w:p>
    <w:p w14:paraId="5D5A5216" w14:textId="4AEE430C" w:rsidR="00195F18" w:rsidRPr="00195F18" w:rsidRDefault="00195F1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1390"/>
        <w:gridCol w:w="1440"/>
        <w:gridCol w:w="686"/>
        <w:gridCol w:w="1564"/>
        <w:gridCol w:w="1984"/>
        <w:gridCol w:w="1985"/>
      </w:tblGrid>
      <w:tr w:rsidR="00195F18" w14:paraId="3707AC54" w14:textId="77777777" w:rsidTr="00FE0249">
        <w:trPr>
          <w:jc w:val="center"/>
        </w:trPr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14:paraId="0DA07652" w14:textId="77777777" w:rsidR="00195F18" w:rsidRPr="00E54FD1" w:rsidRDefault="00195F18" w:rsidP="00FE024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54F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ank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5FE7D891" w14:textId="77777777" w:rsidR="00195F18" w:rsidRPr="00E54FD1" w:rsidRDefault="00195F18" w:rsidP="00FE024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54F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C6C1607" w14:textId="77777777" w:rsidR="00195F18" w:rsidRPr="00E54FD1" w:rsidRDefault="00195F18" w:rsidP="00FE0249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54F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orest area 2015</w:t>
            </w:r>
            <w:r w:rsidRPr="00E54FD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39960534" w14:textId="77777777" w:rsidR="00195F18" w:rsidRPr="00E54FD1" w:rsidRDefault="00195F18" w:rsidP="00FE0249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54F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U-28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4B525CA1" w14:textId="77777777" w:rsidR="00195F18" w:rsidRPr="00E54FD1" w:rsidRDefault="00195F18" w:rsidP="00FE024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54F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F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-covered reporting </w:t>
            </w:r>
            <w:r w:rsidRPr="00E54FD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1B863EE" w14:textId="77777777" w:rsidR="00195F18" w:rsidRPr="00E54FD1" w:rsidRDefault="00195F18" w:rsidP="00FE024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54F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mment</w:t>
            </w:r>
            <w:r w:rsidRPr="00E54FD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9DE7A54" w14:textId="77777777" w:rsidR="00195F18" w:rsidRPr="00E54FD1" w:rsidRDefault="00195F18" w:rsidP="00FE024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54F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dditional source</w:t>
            </w:r>
            <w:r w:rsidRPr="00E54FD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d</w:t>
            </w:r>
          </w:p>
        </w:tc>
      </w:tr>
      <w:tr w:rsidR="00195F18" w14:paraId="31DBDF3F" w14:textId="77777777" w:rsidTr="00FE0249">
        <w:trPr>
          <w:jc w:val="center"/>
        </w:trPr>
        <w:tc>
          <w:tcPr>
            <w:tcW w:w="590" w:type="dxa"/>
            <w:tcBorders>
              <w:top w:val="single" w:sz="4" w:space="0" w:color="auto"/>
            </w:tcBorders>
          </w:tcPr>
          <w:p w14:paraId="3C6AD4C1" w14:textId="77777777" w:rsidR="00195F18" w:rsidRPr="00040824" w:rsidRDefault="00195F18" w:rsidP="00FE0249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6970B977" w14:textId="77777777" w:rsidR="00195F18" w:rsidRPr="00040824" w:rsidRDefault="00195F18" w:rsidP="00FE0249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48803C4" w14:textId="77777777" w:rsidR="00195F18" w:rsidRPr="00040824" w:rsidRDefault="00195F18" w:rsidP="00FE0249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073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11054182" w14:textId="77777777" w:rsidR="00195F18" w:rsidRPr="00040824" w:rsidRDefault="00195F18" w:rsidP="00FE0249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1AEE0C3" w14:textId="77777777" w:rsidR="00195F18" w:rsidRPr="00040824" w:rsidRDefault="00195F18" w:rsidP="00FE0249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F145B8" w14:textId="77777777" w:rsidR="00195F18" w:rsidRPr="00040824" w:rsidRDefault="00195F18" w:rsidP="00FE0249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F0C9C7A" w14:textId="2E26AB97" w:rsidR="00195F18" w:rsidRPr="00040824" w:rsidRDefault="00FE0249" w:rsidP="00FE0249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7" w:history="1">
              <w:r w:rsidR="00195F18" w:rsidRPr="00040824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DOI</w:t>
              </w:r>
            </w:hyperlink>
            <w:r w:rsidR="00195F18" w:rsidRPr="00040824">
              <w:rPr>
                <w:rStyle w:val="Hyperlink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195F18" w:rsidRPr="0004082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="00195F18" w:rsidRPr="00040824">
              <w:rPr>
                <w:rFonts w:ascii="Times New Roman" w:hAnsi="Times New Roman" w:cs="Times New Roman"/>
                <w:sz w:val="16"/>
                <w:szCs w:val="16"/>
              </w:rPr>
              <w:t>Fridman</w:t>
            </w:r>
            <w:proofErr w:type="spellEnd"/>
            <w:r w:rsidR="00195F18" w:rsidRPr="00040824">
              <w:rPr>
                <w:rFonts w:ascii="Times New Roman" w:hAnsi="Times New Roman" w:cs="Times New Roman"/>
                <w:sz w:val="16"/>
                <w:szCs w:val="16"/>
              </w:rPr>
              <w:t xml:space="preserve"> et al. 2014)</w:t>
            </w:r>
          </w:p>
        </w:tc>
      </w:tr>
      <w:tr w:rsidR="00195F18" w14:paraId="153A8DFD" w14:textId="77777777" w:rsidTr="00FE0249">
        <w:trPr>
          <w:jc w:val="center"/>
        </w:trPr>
        <w:tc>
          <w:tcPr>
            <w:tcW w:w="590" w:type="dxa"/>
          </w:tcPr>
          <w:p w14:paraId="5B102F14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390" w:type="dxa"/>
          </w:tcPr>
          <w:p w14:paraId="16EAFF24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1440" w:type="dxa"/>
          </w:tcPr>
          <w:p w14:paraId="504AB8A2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218</w:t>
            </w:r>
          </w:p>
        </w:tc>
        <w:tc>
          <w:tcPr>
            <w:tcW w:w="686" w:type="dxa"/>
          </w:tcPr>
          <w:p w14:paraId="5D99ED4D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753183A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</w:t>
            </w:r>
          </w:p>
        </w:tc>
        <w:tc>
          <w:tcPr>
            <w:tcW w:w="1984" w:type="dxa"/>
          </w:tcPr>
          <w:p w14:paraId="07939D7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450CC050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22C5DBD3" w14:textId="77777777" w:rsidTr="00FE0249">
        <w:trPr>
          <w:jc w:val="center"/>
        </w:trPr>
        <w:tc>
          <w:tcPr>
            <w:tcW w:w="590" w:type="dxa"/>
          </w:tcPr>
          <w:p w14:paraId="0265DCF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390" w:type="dxa"/>
          </w:tcPr>
          <w:p w14:paraId="18DB5A42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440" w:type="dxa"/>
          </w:tcPr>
          <w:p w14:paraId="32225DF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,418</w:t>
            </w:r>
          </w:p>
        </w:tc>
        <w:tc>
          <w:tcPr>
            <w:tcW w:w="686" w:type="dxa"/>
          </w:tcPr>
          <w:p w14:paraId="6B7C6C6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1F56AB4B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</w:t>
            </w:r>
          </w:p>
        </w:tc>
        <w:tc>
          <w:tcPr>
            <w:tcW w:w="1984" w:type="dxa"/>
          </w:tcPr>
          <w:p w14:paraId="5AF61F02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2F10637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0E3F45F9" w14:textId="77777777" w:rsidTr="00FE0249">
        <w:trPr>
          <w:jc w:val="center"/>
        </w:trPr>
        <w:tc>
          <w:tcPr>
            <w:tcW w:w="590" w:type="dxa"/>
          </w:tcPr>
          <w:p w14:paraId="1B8EFB9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390" w:type="dxa"/>
          </w:tcPr>
          <w:p w14:paraId="57563302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440" w:type="dxa"/>
          </w:tcPr>
          <w:p w14:paraId="20EFB03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989</w:t>
            </w:r>
          </w:p>
        </w:tc>
        <w:tc>
          <w:tcPr>
            <w:tcW w:w="686" w:type="dxa"/>
          </w:tcPr>
          <w:p w14:paraId="264700D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0CF75AE6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</w:t>
            </w:r>
          </w:p>
        </w:tc>
        <w:tc>
          <w:tcPr>
            <w:tcW w:w="1984" w:type="dxa"/>
          </w:tcPr>
          <w:p w14:paraId="0866DE8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6D73CAFD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42752C2A" w14:textId="77777777" w:rsidTr="00FE0249">
        <w:trPr>
          <w:jc w:val="center"/>
        </w:trPr>
        <w:tc>
          <w:tcPr>
            <w:tcW w:w="590" w:type="dxa"/>
          </w:tcPr>
          <w:p w14:paraId="2C6C10E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390" w:type="dxa"/>
          </w:tcPr>
          <w:p w14:paraId="48D0AD7B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way</w:t>
            </w:r>
          </w:p>
        </w:tc>
        <w:tc>
          <w:tcPr>
            <w:tcW w:w="1440" w:type="dxa"/>
          </w:tcPr>
          <w:p w14:paraId="089C196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112</w:t>
            </w:r>
          </w:p>
        </w:tc>
        <w:tc>
          <w:tcPr>
            <w:tcW w:w="686" w:type="dxa"/>
          </w:tcPr>
          <w:p w14:paraId="6788715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64" w:type="dxa"/>
          </w:tcPr>
          <w:p w14:paraId="787020E4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</w:t>
            </w:r>
          </w:p>
        </w:tc>
        <w:tc>
          <w:tcPr>
            <w:tcW w:w="1984" w:type="dxa"/>
          </w:tcPr>
          <w:p w14:paraId="00AABD5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312DBB3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7FE518C4" w14:textId="77777777" w:rsidTr="00FE0249">
        <w:trPr>
          <w:jc w:val="center"/>
        </w:trPr>
        <w:tc>
          <w:tcPr>
            <w:tcW w:w="590" w:type="dxa"/>
          </w:tcPr>
          <w:p w14:paraId="242C2927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390" w:type="dxa"/>
          </w:tcPr>
          <w:p w14:paraId="4D338FE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rkey</w:t>
            </w:r>
          </w:p>
        </w:tc>
        <w:tc>
          <w:tcPr>
            <w:tcW w:w="1440" w:type="dxa"/>
          </w:tcPr>
          <w:p w14:paraId="4E23E5A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943</w:t>
            </w:r>
          </w:p>
        </w:tc>
        <w:tc>
          <w:tcPr>
            <w:tcW w:w="686" w:type="dxa"/>
          </w:tcPr>
          <w:p w14:paraId="522F4BD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64" w:type="dxa"/>
          </w:tcPr>
          <w:p w14:paraId="7B7CFB60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04C47948" w14:textId="77777777" w:rsidR="00195F18" w:rsidRPr="00386113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nned</w:t>
            </w:r>
          </w:p>
        </w:tc>
        <w:tc>
          <w:tcPr>
            <w:tcW w:w="1985" w:type="dxa"/>
          </w:tcPr>
          <w:p w14:paraId="006D65C0" w14:textId="39FE6900" w:rsidR="00195F18" w:rsidRPr="00040824" w:rsidRDefault="00FE0249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8" w:history="1">
              <w:r w:rsidR="00195F18" w:rsidRPr="00040824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DOI</w:t>
              </w:r>
            </w:hyperlink>
            <w:r w:rsidR="00195F18"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Corona et al. 2003)</w:t>
            </w:r>
          </w:p>
        </w:tc>
      </w:tr>
      <w:tr w:rsidR="00195F18" w14:paraId="45F873F3" w14:textId="77777777" w:rsidTr="00FE0249">
        <w:trPr>
          <w:jc w:val="center"/>
        </w:trPr>
        <w:tc>
          <w:tcPr>
            <w:tcW w:w="590" w:type="dxa"/>
          </w:tcPr>
          <w:p w14:paraId="12F402E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390" w:type="dxa"/>
          </w:tcPr>
          <w:p w14:paraId="361F318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440" w:type="dxa"/>
          </w:tcPr>
          <w:p w14:paraId="65BAEB7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419</w:t>
            </w:r>
          </w:p>
        </w:tc>
        <w:tc>
          <w:tcPr>
            <w:tcW w:w="686" w:type="dxa"/>
          </w:tcPr>
          <w:p w14:paraId="4EE73620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17144EE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984" w:type="dxa"/>
          </w:tcPr>
          <w:p w14:paraId="0124CA1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1986 in W-Germany</w:t>
            </w:r>
          </w:p>
        </w:tc>
        <w:tc>
          <w:tcPr>
            <w:tcW w:w="1985" w:type="dxa"/>
          </w:tcPr>
          <w:p w14:paraId="7B6AA99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5E7E3C69" w14:textId="77777777" w:rsidTr="00FE0249">
        <w:trPr>
          <w:jc w:val="center"/>
        </w:trPr>
        <w:tc>
          <w:tcPr>
            <w:tcW w:w="590" w:type="dxa"/>
          </w:tcPr>
          <w:p w14:paraId="678506EB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390" w:type="dxa"/>
          </w:tcPr>
          <w:p w14:paraId="756756C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kraine</w:t>
            </w:r>
          </w:p>
        </w:tc>
        <w:tc>
          <w:tcPr>
            <w:tcW w:w="1440" w:type="dxa"/>
          </w:tcPr>
          <w:p w14:paraId="187A438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657</w:t>
            </w:r>
          </w:p>
        </w:tc>
        <w:tc>
          <w:tcPr>
            <w:tcW w:w="686" w:type="dxa"/>
          </w:tcPr>
          <w:p w14:paraId="257E57E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64" w:type="dxa"/>
          </w:tcPr>
          <w:p w14:paraId="7AFF376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2BFD0EE9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nned</w:t>
            </w:r>
          </w:p>
        </w:tc>
        <w:tc>
          <w:tcPr>
            <w:tcW w:w="1985" w:type="dxa"/>
          </w:tcPr>
          <w:p w14:paraId="2631C5CE" w14:textId="77777777" w:rsidR="00195F18" w:rsidRPr="00040824" w:rsidRDefault="00FE0249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9" w:history="1">
              <w:r w:rsidR="00195F18" w:rsidRPr="00040824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REPORT</w:t>
              </w:r>
            </w:hyperlink>
            <w:r w:rsidR="00195F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Ministerial)</w:t>
            </w:r>
          </w:p>
        </w:tc>
      </w:tr>
      <w:tr w:rsidR="00195F18" w14:paraId="218B3003" w14:textId="77777777" w:rsidTr="00FE0249">
        <w:trPr>
          <w:jc w:val="center"/>
        </w:trPr>
        <w:tc>
          <w:tcPr>
            <w:tcW w:w="590" w:type="dxa"/>
          </w:tcPr>
          <w:p w14:paraId="2BE07A69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390" w:type="dxa"/>
          </w:tcPr>
          <w:p w14:paraId="5DC4E80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1440" w:type="dxa"/>
          </w:tcPr>
          <w:p w14:paraId="66076016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435</w:t>
            </w:r>
          </w:p>
        </w:tc>
        <w:tc>
          <w:tcPr>
            <w:tcW w:w="686" w:type="dxa"/>
          </w:tcPr>
          <w:p w14:paraId="43FE27A0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0842F3BA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984" w:type="dxa"/>
          </w:tcPr>
          <w:p w14:paraId="0B8CEEC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2005-09</w:t>
            </w:r>
          </w:p>
        </w:tc>
        <w:tc>
          <w:tcPr>
            <w:tcW w:w="1985" w:type="dxa"/>
          </w:tcPr>
          <w:p w14:paraId="38B20C35" w14:textId="77777777" w:rsidR="00195F18" w:rsidRPr="00040824" w:rsidRDefault="00FE0249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10" w:history="1">
              <w:r w:rsidR="00195F18" w:rsidRPr="00040824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REPORT</w:t>
              </w:r>
            </w:hyperlink>
            <w:r w:rsidR="00195F18" w:rsidRPr="00040824">
              <w:rPr>
                <w:rStyle w:val="Hyperlink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195F18" w:rsidRPr="00040824">
              <w:rPr>
                <w:rFonts w:ascii="Times New Roman" w:hAnsi="Times New Roman" w:cs="Times New Roman"/>
                <w:sz w:val="16"/>
                <w:szCs w:val="16"/>
              </w:rPr>
              <w:t>(NFI)</w:t>
            </w:r>
          </w:p>
        </w:tc>
      </w:tr>
      <w:tr w:rsidR="00195F18" w14:paraId="42116C76" w14:textId="77777777" w:rsidTr="00FE0249">
        <w:trPr>
          <w:jc w:val="center"/>
        </w:trPr>
        <w:tc>
          <w:tcPr>
            <w:tcW w:w="590" w:type="dxa"/>
          </w:tcPr>
          <w:p w14:paraId="73BDA5F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390" w:type="dxa"/>
          </w:tcPr>
          <w:p w14:paraId="4D962FB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1440" w:type="dxa"/>
          </w:tcPr>
          <w:p w14:paraId="15B1073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297</w:t>
            </w:r>
          </w:p>
        </w:tc>
        <w:tc>
          <w:tcPr>
            <w:tcW w:w="686" w:type="dxa"/>
          </w:tcPr>
          <w:p w14:paraId="436DFE34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6DBDE016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</w:t>
            </w:r>
          </w:p>
        </w:tc>
        <w:tc>
          <w:tcPr>
            <w:tcW w:w="1984" w:type="dxa"/>
          </w:tcPr>
          <w:p w14:paraId="284AABF9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53B42C39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4ACD5653" w14:textId="77777777" w:rsidTr="00FE0249">
        <w:trPr>
          <w:jc w:val="center"/>
        </w:trPr>
        <w:tc>
          <w:tcPr>
            <w:tcW w:w="590" w:type="dxa"/>
          </w:tcPr>
          <w:p w14:paraId="317AB7F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390" w:type="dxa"/>
          </w:tcPr>
          <w:p w14:paraId="4BF07B69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larus</w:t>
            </w:r>
          </w:p>
        </w:tc>
        <w:tc>
          <w:tcPr>
            <w:tcW w:w="1440" w:type="dxa"/>
          </w:tcPr>
          <w:p w14:paraId="63BB4E9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,633</w:t>
            </w:r>
          </w:p>
        </w:tc>
        <w:tc>
          <w:tcPr>
            <w:tcW w:w="686" w:type="dxa"/>
          </w:tcPr>
          <w:p w14:paraId="23C238AB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64" w:type="dxa"/>
          </w:tcPr>
          <w:p w14:paraId="6D04B4B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68968E79" w14:textId="77777777" w:rsidR="00195F18" w:rsidRPr="00386113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61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existent</w:t>
            </w:r>
          </w:p>
        </w:tc>
        <w:tc>
          <w:tcPr>
            <w:tcW w:w="1985" w:type="dxa"/>
          </w:tcPr>
          <w:p w14:paraId="72E4B3A9" w14:textId="77777777" w:rsidR="00195F18" w:rsidRPr="00040824" w:rsidRDefault="00FE0249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11" w:history="1">
              <w:r w:rsidR="00195F18" w:rsidRPr="001659E9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website</w:t>
              </w:r>
            </w:hyperlink>
            <w:r w:rsidR="00195F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FAO)</w:t>
            </w:r>
          </w:p>
        </w:tc>
      </w:tr>
      <w:tr w:rsidR="00195F18" w14:paraId="6D430617" w14:textId="77777777" w:rsidTr="00FE0249">
        <w:trPr>
          <w:jc w:val="center"/>
        </w:trPr>
        <w:tc>
          <w:tcPr>
            <w:tcW w:w="590" w:type="dxa"/>
          </w:tcPr>
          <w:p w14:paraId="427598C7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390" w:type="dxa"/>
          </w:tcPr>
          <w:p w14:paraId="3472CFFA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mania</w:t>
            </w:r>
          </w:p>
        </w:tc>
        <w:tc>
          <w:tcPr>
            <w:tcW w:w="1440" w:type="dxa"/>
          </w:tcPr>
          <w:p w14:paraId="33A180D0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,861</w:t>
            </w:r>
          </w:p>
        </w:tc>
        <w:tc>
          <w:tcPr>
            <w:tcW w:w="686" w:type="dxa"/>
          </w:tcPr>
          <w:p w14:paraId="55D780FB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477BF9B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7A27EE3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2010</w:t>
            </w:r>
          </w:p>
        </w:tc>
        <w:tc>
          <w:tcPr>
            <w:tcW w:w="1985" w:type="dxa"/>
          </w:tcPr>
          <w:p w14:paraId="68E9D2A5" w14:textId="77777777" w:rsidR="00195F18" w:rsidRPr="00040824" w:rsidRDefault="00FE0249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12" w:history="1">
              <w:r w:rsidR="00195F18" w:rsidRPr="001659E9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website</w:t>
              </w:r>
            </w:hyperlink>
            <w:r w:rsidR="00195F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FI)</w:t>
            </w:r>
          </w:p>
        </w:tc>
      </w:tr>
      <w:tr w:rsidR="00195F18" w14:paraId="15FBEE97" w14:textId="77777777" w:rsidTr="00FE0249">
        <w:trPr>
          <w:jc w:val="center"/>
        </w:trPr>
        <w:tc>
          <w:tcPr>
            <w:tcW w:w="590" w:type="dxa"/>
          </w:tcPr>
          <w:p w14:paraId="3F4D8DC0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390" w:type="dxa"/>
          </w:tcPr>
          <w:p w14:paraId="1D43E016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eece</w:t>
            </w:r>
          </w:p>
        </w:tc>
        <w:tc>
          <w:tcPr>
            <w:tcW w:w="1440" w:type="dxa"/>
          </w:tcPr>
          <w:p w14:paraId="4FF85D9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903</w:t>
            </w:r>
          </w:p>
        </w:tc>
        <w:tc>
          <w:tcPr>
            <w:tcW w:w="686" w:type="dxa"/>
          </w:tcPr>
          <w:p w14:paraId="062B738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4BFAC2D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6E1103D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1963-92, no C2</w:t>
            </w:r>
          </w:p>
        </w:tc>
        <w:tc>
          <w:tcPr>
            <w:tcW w:w="1985" w:type="dxa"/>
          </w:tcPr>
          <w:p w14:paraId="1DCE7F72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243D1272" w14:textId="77777777" w:rsidTr="00FE0249">
        <w:trPr>
          <w:jc w:val="center"/>
        </w:trPr>
        <w:tc>
          <w:tcPr>
            <w:tcW w:w="590" w:type="dxa"/>
          </w:tcPr>
          <w:p w14:paraId="7CFCD6D7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390" w:type="dxa"/>
          </w:tcPr>
          <w:p w14:paraId="0ACAFAF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stria</w:t>
            </w:r>
          </w:p>
        </w:tc>
        <w:tc>
          <w:tcPr>
            <w:tcW w:w="1440" w:type="dxa"/>
          </w:tcPr>
          <w:p w14:paraId="280A3E6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869</w:t>
            </w:r>
          </w:p>
        </w:tc>
        <w:tc>
          <w:tcPr>
            <w:tcW w:w="686" w:type="dxa"/>
          </w:tcPr>
          <w:p w14:paraId="2C09C8F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0E70999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</w:t>
            </w:r>
          </w:p>
        </w:tc>
        <w:tc>
          <w:tcPr>
            <w:tcW w:w="1984" w:type="dxa"/>
          </w:tcPr>
          <w:p w14:paraId="10C1A747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703B0BB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542D0C45" w14:textId="77777777" w:rsidTr="00FE0249">
        <w:trPr>
          <w:jc w:val="center"/>
        </w:trPr>
        <w:tc>
          <w:tcPr>
            <w:tcW w:w="590" w:type="dxa"/>
          </w:tcPr>
          <w:p w14:paraId="55F96446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390" w:type="dxa"/>
          </w:tcPr>
          <w:p w14:paraId="5B88A87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lgaria</w:t>
            </w:r>
          </w:p>
        </w:tc>
        <w:tc>
          <w:tcPr>
            <w:tcW w:w="1440" w:type="dxa"/>
          </w:tcPr>
          <w:p w14:paraId="24B4EC86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823</w:t>
            </w:r>
          </w:p>
        </w:tc>
        <w:tc>
          <w:tcPr>
            <w:tcW w:w="686" w:type="dxa"/>
          </w:tcPr>
          <w:p w14:paraId="4BE2A91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517DE472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65B1C460" w14:textId="77777777" w:rsidR="00195F18" w:rsidRPr="00386113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visioned</w:t>
            </w:r>
          </w:p>
        </w:tc>
        <w:tc>
          <w:tcPr>
            <w:tcW w:w="1985" w:type="dxa"/>
          </w:tcPr>
          <w:p w14:paraId="6FC7845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6EC69459" w14:textId="77777777" w:rsidTr="00FE0249">
        <w:trPr>
          <w:jc w:val="center"/>
        </w:trPr>
        <w:tc>
          <w:tcPr>
            <w:tcW w:w="590" w:type="dxa"/>
          </w:tcPr>
          <w:p w14:paraId="5F3C86E9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390" w:type="dxa"/>
          </w:tcPr>
          <w:p w14:paraId="30107C4D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tvia</w:t>
            </w:r>
          </w:p>
        </w:tc>
        <w:tc>
          <w:tcPr>
            <w:tcW w:w="1440" w:type="dxa"/>
          </w:tcPr>
          <w:p w14:paraId="037D5FC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356</w:t>
            </w:r>
          </w:p>
        </w:tc>
        <w:tc>
          <w:tcPr>
            <w:tcW w:w="686" w:type="dxa"/>
          </w:tcPr>
          <w:p w14:paraId="7BD02BE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7C31629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984" w:type="dxa"/>
          </w:tcPr>
          <w:p w14:paraId="0D9FDF59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2004-08, C2 2009-13</w:t>
            </w:r>
          </w:p>
        </w:tc>
        <w:tc>
          <w:tcPr>
            <w:tcW w:w="1985" w:type="dxa"/>
          </w:tcPr>
          <w:p w14:paraId="49481E7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0A13CE0D" w14:textId="77777777" w:rsidTr="00FE0249">
        <w:trPr>
          <w:jc w:val="center"/>
        </w:trPr>
        <w:tc>
          <w:tcPr>
            <w:tcW w:w="590" w:type="dxa"/>
          </w:tcPr>
          <w:p w14:paraId="53360C99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390" w:type="dxa"/>
          </w:tcPr>
          <w:p w14:paraId="5B8E2392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1440" w:type="dxa"/>
          </w:tcPr>
          <w:p w14:paraId="76F777A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182</w:t>
            </w:r>
          </w:p>
        </w:tc>
        <w:tc>
          <w:tcPr>
            <w:tcW w:w="686" w:type="dxa"/>
          </w:tcPr>
          <w:p w14:paraId="0EB5EC7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743CED30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</w:t>
            </w:r>
          </w:p>
        </w:tc>
        <w:tc>
          <w:tcPr>
            <w:tcW w:w="1984" w:type="dxa"/>
          </w:tcPr>
          <w:p w14:paraId="60643C7A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0070FFD9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4D101A49" w14:textId="77777777" w:rsidTr="00FE0249">
        <w:trPr>
          <w:jc w:val="center"/>
        </w:trPr>
        <w:tc>
          <w:tcPr>
            <w:tcW w:w="590" w:type="dxa"/>
          </w:tcPr>
          <w:p w14:paraId="34D46E44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390" w:type="dxa"/>
          </w:tcPr>
          <w:p w14:paraId="5496E5C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ted-Kingdom</w:t>
            </w:r>
          </w:p>
        </w:tc>
        <w:tc>
          <w:tcPr>
            <w:tcW w:w="1440" w:type="dxa"/>
          </w:tcPr>
          <w:p w14:paraId="3BF90467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144</w:t>
            </w:r>
          </w:p>
        </w:tc>
        <w:tc>
          <w:tcPr>
            <w:tcW w:w="686" w:type="dxa"/>
          </w:tcPr>
          <w:p w14:paraId="5B2AB922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110D45C4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453A1FB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2009-15</w:t>
            </w:r>
          </w:p>
        </w:tc>
        <w:tc>
          <w:tcPr>
            <w:tcW w:w="1985" w:type="dxa"/>
          </w:tcPr>
          <w:p w14:paraId="61DF42B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E, </w:t>
            </w:r>
            <w:hyperlink r:id="rId13" w:history="1">
              <w:r w:rsidRPr="00386113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website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FI)</w:t>
            </w:r>
          </w:p>
        </w:tc>
      </w:tr>
      <w:tr w:rsidR="00195F18" w14:paraId="75D53D8D" w14:textId="77777777" w:rsidTr="00FE0249">
        <w:trPr>
          <w:jc w:val="center"/>
        </w:trPr>
        <w:tc>
          <w:tcPr>
            <w:tcW w:w="590" w:type="dxa"/>
          </w:tcPr>
          <w:p w14:paraId="7DCD4340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390" w:type="dxa"/>
          </w:tcPr>
          <w:p w14:paraId="4699DB32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orgia</w:t>
            </w:r>
          </w:p>
        </w:tc>
        <w:tc>
          <w:tcPr>
            <w:tcW w:w="1440" w:type="dxa"/>
          </w:tcPr>
          <w:p w14:paraId="177AEB34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822</w:t>
            </w:r>
          </w:p>
        </w:tc>
        <w:tc>
          <w:tcPr>
            <w:tcW w:w="686" w:type="dxa"/>
          </w:tcPr>
          <w:p w14:paraId="619DDBCB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64" w:type="dxa"/>
          </w:tcPr>
          <w:p w14:paraId="0005D38A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7A9111F9" w14:textId="77777777" w:rsidR="00195F18" w:rsidRPr="00386113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nvisioned </w:t>
            </w:r>
          </w:p>
        </w:tc>
        <w:tc>
          <w:tcPr>
            <w:tcW w:w="1985" w:type="dxa"/>
          </w:tcPr>
          <w:p w14:paraId="2A6B6A2E" w14:textId="77777777" w:rsidR="00195F18" w:rsidRPr="00040824" w:rsidRDefault="00FE0249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14" w:history="1">
              <w:r w:rsidR="00195F18" w:rsidRPr="001659E9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REPORT</w:t>
              </w:r>
            </w:hyperlink>
            <w:r w:rsidR="00195F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Ministerial)</w:t>
            </w:r>
          </w:p>
        </w:tc>
      </w:tr>
      <w:tr w:rsidR="00195F18" w14:paraId="308E7C1B" w14:textId="77777777" w:rsidTr="00FE0249">
        <w:trPr>
          <w:jc w:val="center"/>
        </w:trPr>
        <w:tc>
          <w:tcPr>
            <w:tcW w:w="590" w:type="dxa"/>
          </w:tcPr>
          <w:p w14:paraId="10A73812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390" w:type="dxa"/>
          </w:tcPr>
          <w:p w14:paraId="7A1EC91A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bia</w:t>
            </w:r>
          </w:p>
        </w:tc>
        <w:tc>
          <w:tcPr>
            <w:tcW w:w="1440" w:type="dxa"/>
          </w:tcPr>
          <w:p w14:paraId="0A15DDFD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720</w:t>
            </w:r>
          </w:p>
        </w:tc>
        <w:tc>
          <w:tcPr>
            <w:tcW w:w="686" w:type="dxa"/>
          </w:tcPr>
          <w:p w14:paraId="03F1E9FD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64" w:type="dxa"/>
          </w:tcPr>
          <w:p w14:paraId="72AA2F6D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05EA625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2003, C2 ongoing 2015</w:t>
            </w:r>
          </w:p>
        </w:tc>
        <w:tc>
          <w:tcPr>
            <w:tcW w:w="1985" w:type="dxa"/>
          </w:tcPr>
          <w:p w14:paraId="0BCC1D58" w14:textId="77777777" w:rsidR="00195F18" w:rsidRPr="00040824" w:rsidRDefault="00FE0249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15" w:history="1">
              <w:r w:rsidR="00195F18" w:rsidRPr="00386113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REPORT</w:t>
              </w:r>
            </w:hyperlink>
            <w:r w:rsidR="00195F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Ministerial)</w:t>
            </w:r>
          </w:p>
        </w:tc>
      </w:tr>
      <w:tr w:rsidR="00195F18" w14:paraId="76DD2DC1" w14:textId="77777777" w:rsidTr="00FE0249">
        <w:trPr>
          <w:jc w:val="center"/>
        </w:trPr>
        <w:tc>
          <w:tcPr>
            <w:tcW w:w="590" w:type="dxa"/>
          </w:tcPr>
          <w:p w14:paraId="653BE80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390" w:type="dxa"/>
          </w:tcPr>
          <w:p w14:paraId="46424F8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zech Republic</w:t>
            </w:r>
          </w:p>
        </w:tc>
        <w:tc>
          <w:tcPr>
            <w:tcW w:w="1440" w:type="dxa"/>
          </w:tcPr>
          <w:p w14:paraId="78F1E434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667</w:t>
            </w:r>
          </w:p>
        </w:tc>
        <w:tc>
          <w:tcPr>
            <w:tcW w:w="686" w:type="dxa"/>
          </w:tcPr>
          <w:p w14:paraId="72CC89E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2BD2B1F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984" w:type="dxa"/>
          </w:tcPr>
          <w:p w14:paraId="4D031FB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2000, C2 2006</w:t>
            </w:r>
          </w:p>
        </w:tc>
        <w:tc>
          <w:tcPr>
            <w:tcW w:w="1985" w:type="dxa"/>
          </w:tcPr>
          <w:p w14:paraId="0BE54D8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2DE8F2D1" w14:textId="77777777" w:rsidTr="00FE0249">
        <w:trPr>
          <w:jc w:val="center"/>
        </w:trPr>
        <w:tc>
          <w:tcPr>
            <w:tcW w:w="590" w:type="dxa"/>
          </w:tcPr>
          <w:p w14:paraId="1E3137E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390" w:type="dxa"/>
          </w:tcPr>
          <w:p w14:paraId="613A7D3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tonia</w:t>
            </w:r>
          </w:p>
        </w:tc>
        <w:tc>
          <w:tcPr>
            <w:tcW w:w="1440" w:type="dxa"/>
          </w:tcPr>
          <w:p w14:paraId="1BE3BC0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232</w:t>
            </w:r>
          </w:p>
        </w:tc>
        <w:tc>
          <w:tcPr>
            <w:tcW w:w="686" w:type="dxa"/>
          </w:tcPr>
          <w:p w14:paraId="0AB1C9E4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619AE5C6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984" w:type="dxa"/>
          </w:tcPr>
          <w:p w14:paraId="0E6DD4B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2003, C2 2009</w:t>
            </w:r>
          </w:p>
        </w:tc>
        <w:tc>
          <w:tcPr>
            <w:tcW w:w="1985" w:type="dxa"/>
          </w:tcPr>
          <w:p w14:paraId="2687418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04535319" w14:textId="77777777" w:rsidTr="00FE0249">
        <w:trPr>
          <w:jc w:val="center"/>
        </w:trPr>
        <w:tc>
          <w:tcPr>
            <w:tcW w:w="590" w:type="dxa"/>
          </w:tcPr>
          <w:p w14:paraId="5CB8068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390" w:type="dxa"/>
          </w:tcPr>
          <w:p w14:paraId="1AE04C2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thuania</w:t>
            </w:r>
          </w:p>
        </w:tc>
        <w:tc>
          <w:tcPr>
            <w:tcW w:w="1440" w:type="dxa"/>
          </w:tcPr>
          <w:p w14:paraId="29D55FF6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180</w:t>
            </w:r>
          </w:p>
        </w:tc>
        <w:tc>
          <w:tcPr>
            <w:tcW w:w="686" w:type="dxa"/>
          </w:tcPr>
          <w:p w14:paraId="79CF2F4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1C5527C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984" w:type="dxa"/>
          </w:tcPr>
          <w:p w14:paraId="09E4FD74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inuous since 1998</w:t>
            </w:r>
          </w:p>
        </w:tc>
        <w:tc>
          <w:tcPr>
            <w:tcW w:w="1985" w:type="dxa"/>
          </w:tcPr>
          <w:p w14:paraId="30DC090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36597DE8" w14:textId="77777777" w:rsidTr="00FE0249">
        <w:trPr>
          <w:jc w:val="center"/>
        </w:trPr>
        <w:tc>
          <w:tcPr>
            <w:tcW w:w="590" w:type="dxa"/>
          </w:tcPr>
          <w:p w14:paraId="0BA79BB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390" w:type="dxa"/>
          </w:tcPr>
          <w:p w14:paraId="380E30D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-Herzegovina</w:t>
            </w:r>
          </w:p>
        </w:tc>
        <w:tc>
          <w:tcPr>
            <w:tcW w:w="1440" w:type="dxa"/>
          </w:tcPr>
          <w:p w14:paraId="1375AFF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115</w:t>
            </w:r>
          </w:p>
        </w:tc>
        <w:tc>
          <w:tcPr>
            <w:tcW w:w="686" w:type="dxa"/>
          </w:tcPr>
          <w:p w14:paraId="24ED0946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64" w:type="dxa"/>
          </w:tcPr>
          <w:p w14:paraId="34899B2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1E11B6A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in 2006, C2 in 2018</w:t>
            </w:r>
          </w:p>
        </w:tc>
        <w:tc>
          <w:tcPr>
            <w:tcW w:w="1985" w:type="dxa"/>
          </w:tcPr>
          <w:p w14:paraId="2899FBB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6931B490" w14:textId="77777777" w:rsidTr="00FE0249">
        <w:trPr>
          <w:jc w:val="center"/>
        </w:trPr>
        <w:tc>
          <w:tcPr>
            <w:tcW w:w="590" w:type="dxa"/>
          </w:tcPr>
          <w:p w14:paraId="2240077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390" w:type="dxa"/>
          </w:tcPr>
          <w:p w14:paraId="0D6C614A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ungary</w:t>
            </w:r>
          </w:p>
        </w:tc>
        <w:tc>
          <w:tcPr>
            <w:tcW w:w="1440" w:type="dxa"/>
          </w:tcPr>
          <w:p w14:paraId="11DD18A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069</w:t>
            </w:r>
          </w:p>
        </w:tc>
        <w:tc>
          <w:tcPr>
            <w:tcW w:w="686" w:type="dxa"/>
          </w:tcPr>
          <w:p w14:paraId="6A08283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55FBCCDA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37EE9F3D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2010-</w:t>
            </w:r>
          </w:p>
        </w:tc>
        <w:tc>
          <w:tcPr>
            <w:tcW w:w="1985" w:type="dxa"/>
          </w:tcPr>
          <w:p w14:paraId="585FAB0B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2FE698C5" w14:textId="77777777" w:rsidTr="00FE0249">
        <w:trPr>
          <w:jc w:val="center"/>
        </w:trPr>
        <w:tc>
          <w:tcPr>
            <w:tcW w:w="590" w:type="dxa"/>
          </w:tcPr>
          <w:p w14:paraId="32E8E3E9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390" w:type="dxa"/>
          </w:tcPr>
          <w:p w14:paraId="2B7C353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ovakia</w:t>
            </w:r>
          </w:p>
        </w:tc>
        <w:tc>
          <w:tcPr>
            <w:tcW w:w="1440" w:type="dxa"/>
          </w:tcPr>
          <w:p w14:paraId="5711609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940</w:t>
            </w:r>
          </w:p>
        </w:tc>
        <w:tc>
          <w:tcPr>
            <w:tcW w:w="686" w:type="dxa"/>
          </w:tcPr>
          <w:p w14:paraId="50B30E6B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003CF3F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984" w:type="dxa"/>
          </w:tcPr>
          <w:p w14:paraId="3D6917F0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2004, C2015</w:t>
            </w:r>
          </w:p>
        </w:tc>
        <w:tc>
          <w:tcPr>
            <w:tcW w:w="1985" w:type="dxa"/>
          </w:tcPr>
          <w:p w14:paraId="03C822AA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E, </w:t>
            </w:r>
            <w:hyperlink r:id="rId16" w:history="1">
              <w:r w:rsidRPr="00EA10FE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website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Ministerial)</w:t>
            </w:r>
          </w:p>
        </w:tc>
      </w:tr>
      <w:tr w:rsidR="00195F18" w14:paraId="116AAC1A" w14:textId="77777777" w:rsidTr="00FE0249">
        <w:trPr>
          <w:jc w:val="center"/>
        </w:trPr>
        <w:tc>
          <w:tcPr>
            <w:tcW w:w="590" w:type="dxa"/>
          </w:tcPr>
          <w:p w14:paraId="3C7F7C3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390" w:type="dxa"/>
          </w:tcPr>
          <w:p w14:paraId="01CCD167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oatia</w:t>
            </w:r>
          </w:p>
        </w:tc>
        <w:tc>
          <w:tcPr>
            <w:tcW w:w="1440" w:type="dxa"/>
          </w:tcPr>
          <w:p w14:paraId="298A0F39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922</w:t>
            </w:r>
          </w:p>
        </w:tc>
        <w:tc>
          <w:tcPr>
            <w:tcW w:w="686" w:type="dxa"/>
          </w:tcPr>
          <w:p w14:paraId="3076B70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555876A9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3DCD198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1 2005-09 </w:t>
            </w:r>
          </w:p>
        </w:tc>
        <w:tc>
          <w:tcPr>
            <w:tcW w:w="1985" w:type="dxa"/>
          </w:tcPr>
          <w:p w14:paraId="0059D5C6" w14:textId="77777777" w:rsidR="00195F18" w:rsidRPr="00040824" w:rsidRDefault="00FE0249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17" w:history="1">
              <w:r w:rsidR="00195F18" w:rsidRPr="00EA10FE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REPORT</w:t>
              </w:r>
            </w:hyperlink>
            <w:r w:rsidR="00195F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Ministerial)</w:t>
            </w:r>
          </w:p>
        </w:tc>
      </w:tr>
      <w:tr w:rsidR="00195F18" w14:paraId="293AC11D" w14:textId="77777777" w:rsidTr="00FE0249">
        <w:trPr>
          <w:jc w:val="center"/>
        </w:trPr>
        <w:tc>
          <w:tcPr>
            <w:tcW w:w="590" w:type="dxa"/>
          </w:tcPr>
          <w:p w14:paraId="44592A80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390" w:type="dxa"/>
          </w:tcPr>
          <w:p w14:paraId="2BC05C8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440" w:type="dxa"/>
          </w:tcPr>
          <w:p w14:paraId="0DAA85E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54</w:t>
            </w:r>
          </w:p>
        </w:tc>
        <w:tc>
          <w:tcPr>
            <w:tcW w:w="686" w:type="dxa"/>
          </w:tcPr>
          <w:p w14:paraId="61DFC71B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64" w:type="dxa"/>
          </w:tcPr>
          <w:p w14:paraId="60E64EF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</w:t>
            </w:r>
          </w:p>
        </w:tc>
        <w:tc>
          <w:tcPr>
            <w:tcW w:w="1984" w:type="dxa"/>
          </w:tcPr>
          <w:p w14:paraId="7E714D99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5BBAD2ED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494ACEA2" w14:textId="77777777" w:rsidTr="00FE0249">
        <w:trPr>
          <w:jc w:val="center"/>
        </w:trPr>
        <w:tc>
          <w:tcPr>
            <w:tcW w:w="590" w:type="dxa"/>
          </w:tcPr>
          <w:p w14:paraId="4E0F486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390" w:type="dxa"/>
          </w:tcPr>
          <w:p w14:paraId="3B59939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ovenia</w:t>
            </w:r>
          </w:p>
        </w:tc>
        <w:tc>
          <w:tcPr>
            <w:tcW w:w="1440" w:type="dxa"/>
          </w:tcPr>
          <w:p w14:paraId="767F476A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48</w:t>
            </w:r>
          </w:p>
        </w:tc>
        <w:tc>
          <w:tcPr>
            <w:tcW w:w="686" w:type="dxa"/>
          </w:tcPr>
          <w:p w14:paraId="0BE3A59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37557ED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984" w:type="dxa"/>
          </w:tcPr>
          <w:p w14:paraId="65EF827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2000</w:t>
            </w:r>
          </w:p>
        </w:tc>
        <w:tc>
          <w:tcPr>
            <w:tcW w:w="1985" w:type="dxa"/>
          </w:tcPr>
          <w:p w14:paraId="306C6426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5A72B674" w14:textId="77777777" w:rsidTr="00FE0249">
        <w:trPr>
          <w:jc w:val="center"/>
        </w:trPr>
        <w:tc>
          <w:tcPr>
            <w:tcW w:w="590" w:type="dxa"/>
          </w:tcPr>
          <w:p w14:paraId="55E60BF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390" w:type="dxa"/>
          </w:tcPr>
          <w:p w14:paraId="7566113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YROM</w:t>
            </w:r>
          </w:p>
        </w:tc>
        <w:tc>
          <w:tcPr>
            <w:tcW w:w="1440" w:type="dxa"/>
          </w:tcPr>
          <w:p w14:paraId="67B063CB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7</w:t>
            </w:r>
          </w:p>
        </w:tc>
        <w:tc>
          <w:tcPr>
            <w:tcW w:w="686" w:type="dxa"/>
          </w:tcPr>
          <w:p w14:paraId="74F14EB7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64" w:type="dxa"/>
          </w:tcPr>
          <w:p w14:paraId="6865B8DD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2171F63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lanned </w:t>
            </w:r>
          </w:p>
        </w:tc>
        <w:tc>
          <w:tcPr>
            <w:tcW w:w="1985" w:type="dxa"/>
          </w:tcPr>
          <w:p w14:paraId="2BFE6B9A" w14:textId="77777777" w:rsidR="00195F18" w:rsidRPr="00040824" w:rsidRDefault="00FE0249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18" w:history="1">
              <w:r w:rsidR="00195F18" w:rsidRPr="00EA60B5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website</w:t>
              </w:r>
            </w:hyperlink>
            <w:r w:rsidR="00195F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FAO)</w:t>
            </w:r>
          </w:p>
        </w:tc>
      </w:tr>
      <w:tr w:rsidR="00195F18" w14:paraId="28CBC15C" w14:textId="77777777" w:rsidTr="00FE0249">
        <w:trPr>
          <w:jc w:val="center"/>
        </w:trPr>
        <w:tc>
          <w:tcPr>
            <w:tcW w:w="590" w:type="dxa"/>
          </w:tcPr>
          <w:p w14:paraId="7DCE733A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390" w:type="dxa"/>
          </w:tcPr>
          <w:p w14:paraId="7427784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tenegro</w:t>
            </w:r>
          </w:p>
        </w:tc>
        <w:tc>
          <w:tcPr>
            <w:tcW w:w="1440" w:type="dxa"/>
          </w:tcPr>
          <w:p w14:paraId="293DE72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7</w:t>
            </w:r>
          </w:p>
        </w:tc>
        <w:tc>
          <w:tcPr>
            <w:tcW w:w="686" w:type="dxa"/>
          </w:tcPr>
          <w:p w14:paraId="46DA89C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64" w:type="dxa"/>
          </w:tcPr>
          <w:p w14:paraId="48E48EBA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034463F2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2010</w:t>
            </w:r>
          </w:p>
        </w:tc>
        <w:tc>
          <w:tcPr>
            <w:tcW w:w="1985" w:type="dxa"/>
          </w:tcPr>
          <w:p w14:paraId="71BADD61" w14:textId="77777777" w:rsidR="00195F18" w:rsidRPr="00040824" w:rsidRDefault="00FE0249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19" w:history="1">
              <w:r w:rsidR="00195F18" w:rsidRPr="0004082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REPORT</w:t>
              </w:r>
            </w:hyperlink>
            <w:r w:rsidR="00195F18" w:rsidRPr="00040824">
              <w:rPr>
                <w:rStyle w:val="Hyperlink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95F18" w:rsidRPr="00040824">
              <w:rPr>
                <w:rFonts w:ascii="Times New Roman" w:hAnsi="Times New Roman" w:cs="Times New Roman"/>
                <w:sz w:val="16"/>
                <w:szCs w:val="16"/>
              </w:rPr>
              <w:t>(NFI)</w:t>
            </w:r>
          </w:p>
        </w:tc>
      </w:tr>
      <w:tr w:rsidR="00195F18" w14:paraId="3FBAE263" w14:textId="77777777" w:rsidTr="00FE0249">
        <w:trPr>
          <w:jc w:val="center"/>
        </w:trPr>
        <w:tc>
          <w:tcPr>
            <w:tcW w:w="590" w:type="dxa"/>
          </w:tcPr>
          <w:p w14:paraId="2BC5BF37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390" w:type="dxa"/>
          </w:tcPr>
          <w:p w14:paraId="5C455DD2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bania</w:t>
            </w:r>
          </w:p>
        </w:tc>
        <w:tc>
          <w:tcPr>
            <w:tcW w:w="1440" w:type="dxa"/>
          </w:tcPr>
          <w:p w14:paraId="6C2D2E02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5</w:t>
            </w:r>
          </w:p>
        </w:tc>
        <w:tc>
          <w:tcPr>
            <w:tcW w:w="686" w:type="dxa"/>
          </w:tcPr>
          <w:p w14:paraId="1C4AF21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64" w:type="dxa"/>
          </w:tcPr>
          <w:p w14:paraId="0235736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57983E1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nned</w:t>
            </w:r>
          </w:p>
        </w:tc>
        <w:tc>
          <w:tcPr>
            <w:tcW w:w="1985" w:type="dxa"/>
          </w:tcPr>
          <w:p w14:paraId="0692906A" w14:textId="77777777" w:rsidR="00195F18" w:rsidRPr="00040824" w:rsidRDefault="00FE0249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20" w:history="1">
              <w:r w:rsidR="00195F18" w:rsidRPr="00EA60B5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website</w:t>
              </w:r>
            </w:hyperlink>
            <w:r w:rsidR="00195F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LU)</w:t>
            </w:r>
          </w:p>
        </w:tc>
      </w:tr>
      <w:tr w:rsidR="00195F18" w14:paraId="527F9E8F" w14:textId="77777777" w:rsidTr="00FE0249">
        <w:trPr>
          <w:jc w:val="center"/>
        </w:trPr>
        <w:tc>
          <w:tcPr>
            <w:tcW w:w="590" w:type="dxa"/>
          </w:tcPr>
          <w:p w14:paraId="7F8BCC6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390" w:type="dxa"/>
          </w:tcPr>
          <w:p w14:paraId="312E50F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reland</w:t>
            </w:r>
          </w:p>
        </w:tc>
        <w:tc>
          <w:tcPr>
            <w:tcW w:w="1440" w:type="dxa"/>
          </w:tcPr>
          <w:p w14:paraId="58E58FDD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4</w:t>
            </w:r>
          </w:p>
        </w:tc>
        <w:tc>
          <w:tcPr>
            <w:tcW w:w="686" w:type="dxa"/>
          </w:tcPr>
          <w:p w14:paraId="79CCF396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46A9CDA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984" w:type="dxa"/>
          </w:tcPr>
          <w:p w14:paraId="7B4486B7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2006, C2 2012</w:t>
            </w:r>
          </w:p>
        </w:tc>
        <w:tc>
          <w:tcPr>
            <w:tcW w:w="1985" w:type="dxa"/>
          </w:tcPr>
          <w:p w14:paraId="0EF11A03" w14:textId="77777777" w:rsidR="00195F18" w:rsidRPr="00040824" w:rsidRDefault="00FE0249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21" w:history="1">
              <w:r w:rsidR="00195F18" w:rsidRPr="003B7977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website</w:t>
              </w:r>
            </w:hyperlink>
            <w:r w:rsidR="00195F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FI)</w:t>
            </w:r>
          </w:p>
        </w:tc>
      </w:tr>
      <w:tr w:rsidR="00195F18" w14:paraId="2F74DF71" w14:textId="77777777" w:rsidTr="00FE0249">
        <w:trPr>
          <w:jc w:val="center"/>
        </w:trPr>
        <w:tc>
          <w:tcPr>
            <w:tcW w:w="590" w:type="dxa"/>
          </w:tcPr>
          <w:p w14:paraId="04F2BA0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390" w:type="dxa"/>
          </w:tcPr>
          <w:p w14:paraId="6ED67AF9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1440" w:type="dxa"/>
          </w:tcPr>
          <w:p w14:paraId="35388EA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3</w:t>
            </w:r>
          </w:p>
        </w:tc>
        <w:tc>
          <w:tcPr>
            <w:tcW w:w="686" w:type="dxa"/>
          </w:tcPr>
          <w:p w14:paraId="55C5819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150997C3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</w:t>
            </w: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984" w:type="dxa"/>
          </w:tcPr>
          <w:p w14:paraId="2C0FCAC4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74E27A2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E, </w:t>
            </w:r>
            <w:hyperlink r:id="rId22" w:history="1">
              <w:r w:rsidRPr="003B7977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website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FI)</w:t>
            </w:r>
          </w:p>
        </w:tc>
      </w:tr>
      <w:tr w:rsidR="00195F18" w14:paraId="7EB55901" w14:textId="77777777" w:rsidTr="00FE0249">
        <w:trPr>
          <w:jc w:val="center"/>
        </w:trPr>
        <w:tc>
          <w:tcPr>
            <w:tcW w:w="590" w:type="dxa"/>
          </w:tcPr>
          <w:p w14:paraId="31ACD196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390" w:type="dxa"/>
          </w:tcPr>
          <w:p w14:paraId="4DF131A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nmark</w:t>
            </w:r>
          </w:p>
        </w:tc>
        <w:tc>
          <w:tcPr>
            <w:tcW w:w="1440" w:type="dxa"/>
          </w:tcPr>
          <w:p w14:paraId="390B6695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2</w:t>
            </w:r>
          </w:p>
        </w:tc>
        <w:tc>
          <w:tcPr>
            <w:tcW w:w="686" w:type="dxa"/>
          </w:tcPr>
          <w:p w14:paraId="056B267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7AAF6FE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984" w:type="dxa"/>
          </w:tcPr>
          <w:p w14:paraId="376403F9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1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2 2011</w:t>
            </w:r>
          </w:p>
        </w:tc>
        <w:tc>
          <w:tcPr>
            <w:tcW w:w="1985" w:type="dxa"/>
          </w:tcPr>
          <w:p w14:paraId="12F93D67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5997DE7F" w14:textId="77777777" w:rsidTr="00FE0249">
        <w:trPr>
          <w:jc w:val="center"/>
        </w:trPr>
        <w:tc>
          <w:tcPr>
            <w:tcW w:w="590" w:type="dxa"/>
          </w:tcPr>
          <w:p w14:paraId="0E246B3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390" w:type="dxa"/>
          </w:tcPr>
          <w:p w14:paraId="2632979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dov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1440" w:type="dxa"/>
          </w:tcPr>
          <w:p w14:paraId="7DEF526D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9</w:t>
            </w:r>
          </w:p>
        </w:tc>
        <w:tc>
          <w:tcPr>
            <w:tcW w:w="686" w:type="dxa"/>
          </w:tcPr>
          <w:p w14:paraId="613A0B1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564" w:type="dxa"/>
          </w:tcPr>
          <w:p w14:paraId="0AC970EB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6CFD93E0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nned</w:t>
            </w:r>
          </w:p>
        </w:tc>
        <w:tc>
          <w:tcPr>
            <w:tcW w:w="1985" w:type="dxa"/>
          </w:tcPr>
          <w:p w14:paraId="571EF488" w14:textId="77777777" w:rsidR="00195F18" w:rsidRPr="00040824" w:rsidRDefault="00FE0249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23" w:history="1">
              <w:r w:rsidR="00195F18" w:rsidRPr="003B7977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GB"/>
                </w:rPr>
                <w:t>website</w:t>
              </w:r>
            </w:hyperlink>
            <w:r w:rsidR="00195F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FAO)</w:t>
            </w:r>
          </w:p>
        </w:tc>
      </w:tr>
      <w:tr w:rsidR="00195F18" w14:paraId="35315911" w14:textId="77777777" w:rsidTr="00FE0249">
        <w:trPr>
          <w:jc w:val="center"/>
        </w:trPr>
        <w:tc>
          <w:tcPr>
            <w:tcW w:w="590" w:type="dxa"/>
          </w:tcPr>
          <w:p w14:paraId="323F86DA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390" w:type="dxa"/>
          </w:tcPr>
          <w:p w14:paraId="4A25356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therlands</w:t>
            </w:r>
          </w:p>
        </w:tc>
        <w:tc>
          <w:tcPr>
            <w:tcW w:w="1440" w:type="dxa"/>
          </w:tcPr>
          <w:p w14:paraId="107FADC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6</w:t>
            </w:r>
          </w:p>
        </w:tc>
        <w:tc>
          <w:tcPr>
            <w:tcW w:w="686" w:type="dxa"/>
          </w:tcPr>
          <w:p w14:paraId="0D3B8072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3EBB4944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</w:t>
            </w:r>
          </w:p>
        </w:tc>
        <w:tc>
          <w:tcPr>
            <w:tcW w:w="1984" w:type="dxa"/>
          </w:tcPr>
          <w:p w14:paraId="31F683DB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592D2D57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1C8F2F18" w14:textId="77777777" w:rsidTr="00FE0249">
        <w:trPr>
          <w:jc w:val="center"/>
        </w:trPr>
        <w:tc>
          <w:tcPr>
            <w:tcW w:w="590" w:type="dxa"/>
          </w:tcPr>
          <w:p w14:paraId="4132C1A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390" w:type="dxa"/>
          </w:tcPr>
          <w:p w14:paraId="533D2E9D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prus</w:t>
            </w:r>
          </w:p>
        </w:tc>
        <w:tc>
          <w:tcPr>
            <w:tcW w:w="1440" w:type="dxa"/>
          </w:tcPr>
          <w:p w14:paraId="6D322748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3</w:t>
            </w:r>
          </w:p>
        </w:tc>
        <w:tc>
          <w:tcPr>
            <w:tcW w:w="686" w:type="dxa"/>
          </w:tcPr>
          <w:p w14:paraId="3819E4BA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546878E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46F22A40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inventory</w:t>
            </w:r>
          </w:p>
        </w:tc>
        <w:tc>
          <w:tcPr>
            <w:tcW w:w="1985" w:type="dxa"/>
          </w:tcPr>
          <w:p w14:paraId="534BC346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</w:t>
            </w:r>
          </w:p>
        </w:tc>
      </w:tr>
      <w:tr w:rsidR="00195F18" w14:paraId="301BF599" w14:textId="77777777" w:rsidTr="00FE0249">
        <w:trPr>
          <w:jc w:val="center"/>
        </w:trPr>
        <w:tc>
          <w:tcPr>
            <w:tcW w:w="590" w:type="dxa"/>
          </w:tcPr>
          <w:p w14:paraId="3C0E7D51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390" w:type="dxa"/>
          </w:tcPr>
          <w:p w14:paraId="12EA5EDA" w14:textId="77777777" w:rsidR="00195F18" w:rsidRPr="00040824" w:rsidRDefault="00195F18" w:rsidP="00FE0249">
            <w:pPr>
              <w:spacing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xembourg</w:t>
            </w:r>
          </w:p>
        </w:tc>
        <w:tc>
          <w:tcPr>
            <w:tcW w:w="1440" w:type="dxa"/>
          </w:tcPr>
          <w:p w14:paraId="44457D2E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</w:t>
            </w:r>
          </w:p>
        </w:tc>
        <w:tc>
          <w:tcPr>
            <w:tcW w:w="686" w:type="dxa"/>
          </w:tcPr>
          <w:p w14:paraId="38E01917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4" w:type="dxa"/>
          </w:tcPr>
          <w:p w14:paraId="082F56DC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984" w:type="dxa"/>
          </w:tcPr>
          <w:p w14:paraId="1B23DEAF" w14:textId="77777777" w:rsidR="00195F18" w:rsidRPr="00040824" w:rsidRDefault="00195F18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08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1 1999</w:t>
            </w:r>
          </w:p>
        </w:tc>
        <w:tc>
          <w:tcPr>
            <w:tcW w:w="1985" w:type="dxa"/>
          </w:tcPr>
          <w:p w14:paraId="4A22B238" w14:textId="77777777" w:rsidR="00195F18" w:rsidRPr="00040824" w:rsidRDefault="00FE0249" w:rsidP="00FE0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24" w:history="1">
              <w:r w:rsidR="00195F18" w:rsidRPr="00E54FD1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REPORT</w:t>
              </w:r>
            </w:hyperlink>
            <w:r w:rsidR="00195F1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195F18">
              <w:rPr>
                <w:rFonts w:ascii="Times New Roman" w:hAnsi="Times New Roman" w:cs="Times New Roman"/>
                <w:sz w:val="16"/>
                <w:szCs w:val="16"/>
              </w:rPr>
              <w:t>Ministerial</w:t>
            </w:r>
            <w:proofErr w:type="spellEnd"/>
            <w:r w:rsidR="00195F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5C756206" w14:textId="77777777" w:rsidR="007E55A3" w:rsidRDefault="007E55A3">
      <w:pPr>
        <w:rPr>
          <w:lang w:val="en-GB"/>
        </w:rPr>
      </w:pPr>
    </w:p>
    <w:sectPr w:rsidR="007E55A3" w:rsidSect="00523C4E">
      <w:footerReference w:type="default" r:id="rId2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B0F01" w14:textId="77777777" w:rsidR="00555F34" w:rsidRDefault="00555F34" w:rsidP="000945B6">
      <w:pPr>
        <w:spacing w:after="0" w:line="240" w:lineRule="auto"/>
      </w:pPr>
      <w:r>
        <w:separator/>
      </w:r>
    </w:p>
  </w:endnote>
  <w:endnote w:type="continuationSeparator" w:id="0">
    <w:p w14:paraId="14D1700A" w14:textId="77777777" w:rsidR="00555F34" w:rsidRDefault="00555F34" w:rsidP="00094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TTe45e47d2+20">
    <w:altName w:val="Cambria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6712700"/>
      <w:docPartObj>
        <w:docPartGallery w:val="Page Numbers (Bottom of Page)"/>
        <w:docPartUnique/>
      </w:docPartObj>
    </w:sdtPr>
    <w:sdtEndPr/>
    <w:sdtContent>
      <w:p w14:paraId="0C99F1AC" w14:textId="0B0384FD" w:rsidR="00620490" w:rsidRDefault="0062049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3B848F" w14:textId="77777777" w:rsidR="00620490" w:rsidRDefault="006204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98954" w14:textId="77777777" w:rsidR="00555F34" w:rsidRDefault="00555F34" w:rsidP="000945B6">
      <w:pPr>
        <w:spacing w:after="0" w:line="240" w:lineRule="auto"/>
      </w:pPr>
      <w:r>
        <w:separator/>
      </w:r>
    </w:p>
  </w:footnote>
  <w:footnote w:type="continuationSeparator" w:id="0">
    <w:p w14:paraId="737913FD" w14:textId="77777777" w:rsidR="00555F34" w:rsidRDefault="00555F34" w:rsidP="000945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70F"/>
    <w:rsid w:val="00040824"/>
    <w:rsid w:val="00065D06"/>
    <w:rsid w:val="000741FD"/>
    <w:rsid w:val="000945B6"/>
    <w:rsid w:val="000B7848"/>
    <w:rsid w:val="000C0192"/>
    <w:rsid w:val="000F3EC4"/>
    <w:rsid w:val="00104318"/>
    <w:rsid w:val="00145880"/>
    <w:rsid w:val="0015716E"/>
    <w:rsid w:val="001659E9"/>
    <w:rsid w:val="00171BAB"/>
    <w:rsid w:val="00195F18"/>
    <w:rsid w:val="001D346E"/>
    <w:rsid w:val="00200AAD"/>
    <w:rsid w:val="00205CAC"/>
    <w:rsid w:val="00272194"/>
    <w:rsid w:val="002810A3"/>
    <w:rsid w:val="002D35E2"/>
    <w:rsid w:val="002E657C"/>
    <w:rsid w:val="00303C76"/>
    <w:rsid w:val="003440E9"/>
    <w:rsid w:val="00386113"/>
    <w:rsid w:val="003B7977"/>
    <w:rsid w:val="003C4E94"/>
    <w:rsid w:val="003E1969"/>
    <w:rsid w:val="00403C08"/>
    <w:rsid w:val="00410C27"/>
    <w:rsid w:val="004367F8"/>
    <w:rsid w:val="004B4DD4"/>
    <w:rsid w:val="004E215C"/>
    <w:rsid w:val="004F45A8"/>
    <w:rsid w:val="00523C4E"/>
    <w:rsid w:val="00555F34"/>
    <w:rsid w:val="005B68CE"/>
    <w:rsid w:val="005C634E"/>
    <w:rsid w:val="005F37C1"/>
    <w:rsid w:val="00617346"/>
    <w:rsid w:val="00620490"/>
    <w:rsid w:val="00620938"/>
    <w:rsid w:val="00621BBD"/>
    <w:rsid w:val="00663494"/>
    <w:rsid w:val="00681667"/>
    <w:rsid w:val="006B6C62"/>
    <w:rsid w:val="006C6BF6"/>
    <w:rsid w:val="006D796D"/>
    <w:rsid w:val="006E138E"/>
    <w:rsid w:val="006E5620"/>
    <w:rsid w:val="006F09EE"/>
    <w:rsid w:val="00752802"/>
    <w:rsid w:val="0077070B"/>
    <w:rsid w:val="007965CF"/>
    <w:rsid w:val="007D65D3"/>
    <w:rsid w:val="007E55A3"/>
    <w:rsid w:val="00821AF7"/>
    <w:rsid w:val="00870E76"/>
    <w:rsid w:val="008A3B01"/>
    <w:rsid w:val="008A66B6"/>
    <w:rsid w:val="008C1309"/>
    <w:rsid w:val="008D0B63"/>
    <w:rsid w:val="008D2BF5"/>
    <w:rsid w:val="008D3DF4"/>
    <w:rsid w:val="00907A70"/>
    <w:rsid w:val="00910165"/>
    <w:rsid w:val="009529B0"/>
    <w:rsid w:val="00984E43"/>
    <w:rsid w:val="00AC21C2"/>
    <w:rsid w:val="00AE2E69"/>
    <w:rsid w:val="00B00F1A"/>
    <w:rsid w:val="00B02130"/>
    <w:rsid w:val="00B10392"/>
    <w:rsid w:val="00B43119"/>
    <w:rsid w:val="00B90CE1"/>
    <w:rsid w:val="00B97307"/>
    <w:rsid w:val="00BB4743"/>
    <w:rsid w:val="00BB7E74"/>
    <w:rsid w:val="00BC29BA"/>
    <w:rsid w:val="00BE18BC"/>
    <w:rsid w:val="00BE3FE9"/>
    <w:rsid w:val="00C51157"/>
    <w:rsid w:val="00C6683F"/>
    <w:rsid w:val="00C8534D"/>
    <w:rsid w:val="00CD60AA"/>
    <w:rsid w:val="00CF781E"/>
    <w:rsid w:val="00D15358"/>
    <w:rsid w:val="00D85E18"/>
    <w:rsid w:val="00D92350"/>
    <w:rsid w:val="00E176A3"/>
    <w:rsid w:val="00E54FD1"/>
    <w:rsid w:val="00E578E0"/>
    <w:rsid w:val="00E67762"/>
    <w:rsid w:val="00EA10FE"/>
    <w:rsid w:val="00EA60B5"/>
    <w:rsid w:val="00EB68E7"/>
    <w:rsid w:val="00EE67F0"/>
    <w:rsid w:val="00F066E0"/>
    <w:rsid w:val="00F10989"/>
    <w:rsid w:val="00F1602F"/>
    <w:rsid w:val="00F51838"/>
    <w:rsid w:val="00FA070F"/>
    <w:rsid w:val="00FA6499"/>
    <w:rsid w:val="00FC69A1"/>
    <w:rsid w:val="00FE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659C6"/>
  <w15:chartTrackingRefBased/>
  <w15:docId w15:val="{2DF5A0E6-0185-436A-95EA-D81D34F07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0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7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7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7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7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70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D0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D796D"/>
    <w:rPr>
      <w:rFonts w:ascii="TimesNewRomanPSMT" w:hAnsi="TimesNewRomanPSMT" w:hint="default"/>
      <w:b w:val="0"/>
      <w:bCs w:val="0"/>
      <w:i w:val="0"/>
      <w:iCs w:val="0"/>
      <w:color w:val="C53F33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160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60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602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BE3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E3FE9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</w:rPr>
  </w:style>
  <w:style w:type="paragraph" w:customStyle="1" w:styleId="xl64">
    <w:name w:val="xl64"/>
    <w:basedOn w:val="Normal"/>
    <w:rsid w:val="00BE3FE9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</w:rPr>
  </w:style>
  <w:style w:type="paragraph" w:customStyle="1" w:styleId="xl65">
    <w:name w:val="xl65"/>
    <w:basedOn w:val="Normal"/>
    <w:rsid w:val="00BE3FE9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945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5B6"/>
  </w:style>
  <w:style w:type="paragraph" w:styleId="Footer">
    <w:name w:val="footer"/>
    <w:basedOn w:val="Normal"/>
    <w:link w:val="FooterChar"/>
    <w:uiPriority w:val="99"/>
    <w:unhideWhenUsed/>
    <w:rsid w:val="000945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5B6"/>
  </w:style>
  <w:style w:type="character" w:customStyle="1" w:styleId="fontstyle21">
    <w:name w:val="fontstyle21"/>
    <w:basedOn w:val="DefaultParagraphFont"/>
    <w:rsid w:val="00BB7E74"/>
    <w:rPr>
      <w:rFonts w:ascii="AdvTTe45e47d2+20" w:hAnsi="AdvTTe45e47d2+20" w:hint="default"/>
      <w:b w:val="0"/>
      <w:bCs w:val="0"/>
      <w:i w:val="0"/>
      <w:iCs w:val="0"/>
      <w:color w:val="131413"/>
      <w:sz w:val="48"/>
      <w:szCs w:val="48"/>
    </w:rPr>
  </w:style>
  <w:style w:type="character" w:customStyle="1" w:styleId="u-visually-hidden">
    <w:name w:val="u-visually-hidden"/>
    <w:basedOn w:val="DefaultParagraphFont"/>
    <w:rsid w:val="00D15358"/>
  </w:style>
  <w:style w:type="character" w:customStyle="1" w:styleId="c-bibliographic-informationvalue">
    <w:name w:val="c-bibliographic-information__value"/>
    <w:basedOn w:val="DefaultParagraphFont"/>
    <w:rsid w:val="00D15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0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_DR\2_Recherche\7_Articles\r_SOEF\z_Article\10.1007\978-94-017-0649-0" TargetMode="External"/><Relationship Id="rId13" Type="http://schemas.openxmlformats.org/officeDocument/2006/relationships/hyperlink" Target="https://www.forestresearch.gov.uk/tools-and-resources/national-forest-inventory/about-the-nfi/" TargetMode="External"/><Relationship Id="rId18" Type="http://schemas.openxmlformats.org/officeDocument/2006/relationships/hyperlink" Target="http://www.fao.org/europe/news/detail-news/en/c/1100670/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www.agriculture.gov.ie/nfi/" TargetMode="External"/><Relationship Id="rId7" Type="http://schemas.openxmlformats.org/officeDocument/2006/relationships/hyperlink" Target="file:///C:\_DR\2_Recherche\7_Articles\r_SOEF\z_Article\dx.doi.org\10.14214\sf.1095" TargetMode="External"/><Relationship Id="rId12" Type="http://schemas.openxmlformats.org/officeDocument/2006/relationships/hyperlink" Target="http://roifn.ro/site/about-nfi/" TargetMode="External"/><Relationship Id="rId17" Type="http://schemas.openxmlformats.org/officeDocument/2006/relationships/hyperlink" Target="https://mzoe.gov.hr/UserDocsImages/KLIMA/SZKAIZOS/NFAP_Croatia.pdf" TargetMode="External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://www.uhul.cz/what-we-do/national-forest-inventory" TargetMode="External"/><Relationship Id="rId20" Type="http://schemas.openxmlformats.org/officeDocument/2006/relationships/hyperlink" Target="https://www.slu.se/en/ew-news/2016/10/slu-to-set-up-national-forest-inventory-in-albania/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fao.org/3/XII/0784-B1.htm" TargetMode="External"/><Relationship Id="rId24" Type="http://schemas.openxmlformats.org/officeDocument/2006/relationships/hyperlink" Target="https://statistiques.public.lu/fr/publications/thematique/territoire-environnement/forets-chiffres/IFL2interactif.pdf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upravazasume.gov.rs/wp-content/uploads/2015/12/The-national-forest-inventory-of-the-Republic-of-Serbia.pdf" TargetMode="External"/><Relationship Id="rId23" Type="http://schemas.openxmlformats.org/officeDocument/2006/relationships/hyperlink" Target="http://www.fao.org/europe/news/detail-news/en/c/1197689/" TargetMode="External"/><Relationship Id="rId10" Type="http://schemas.openxmlformats.org/officeDocument/2006/relationships/hyperlink" Target="https://www.buligl.pl/web/en/national-forest-inventory" TargetMode="External"/><Relationship Id="rId19" Type="http://schemas.openxmlformats.org/officeDocument/2006/relationships/hyperlink" Target="http://www.fao.org/3/a-az279e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pd-ukraine.de/images/2018/APR/APD_APR_07-2017_Forest_Inventories_eng.pdf" TargetMode="External"/><Relationship Id="rId14" Type="http://schemas.openxmlformats.org/officeDocument/2006/relationships/hyperlink" Target="http://environment.cenn.org/app/uploads/2016/09/CENN-BROCHURE-reduced-ENG.pdf" TargetMode="External"/><Relationship Id="rId22" Type="http://schemas.openxmlformats.org/officeDocument/2006/relationships/hyperlink" Target="http://iprfw.spw.wallonie.be/historique.php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F788D2-C84C-4C0C-86D9-2192DE53C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 B</dc:creator>
  <cp:keywords/>
  <dc:description/>
  <cp:lastModifiedBy>chn off32</cp:lastModifiedBy>
  <cp:revision>6</cp:revision>
  <dcterms:created xsi:type="dcterms:W3CDTF">2021-11-07T21:08:00Z</dcterms:created>
  <dcterms:modified xsi:type="dcterms:W3CDTF">2021-11-13T05:25:00Z</dcterms:modified>
</cp:coreProperties>
</file>